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2E4A" w:rsidRPr="00382E4A" w:rsidRDefault="00382E4A" w:rsidP="00382E4A">
      <w:pPr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nl-NL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nl-NL"/>
        </w:rPr>
        <w:t>Supporting Information.</w:t>
      </w:r>
      <w:bookmarkStart w:id="0" w:name="_GoBack"/>
      <w:bookmarkEnd w:id="0"/>
    </w:p>
    <w:p w:rsidR="00382E4A" w:rsidRPr="00382E4A" w:rsidRDefault="00382E4A" w:rsidP="00382E4A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nl-NL"/>
        </w:rPr>
      </w:pPr>
      <w:r w:rsidRPr="00382E4A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>Table 1. Summary of Main Findings per Study</w:t>
      </w:r>
    </w:p>
    <w:p w:rsidR="00382E4A" w:rsidRPr="00382E4A" w:rsidRDefault="00382E4A" w:rsidP="00382E4A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nl-NL"/>
        </w:rPr>
      </w:pPr>
    </w:p>
    <w:tbl>
      <w:tblPr>
        <w:tblpPr w:leftFromText="141" w:rightFromText="141" w:vertAnchor="page" w:horzAnchor="margin" w:tblpY="2506"/>
        <w:tblW w:w="5114" w:type="pct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42"/>
        <w:gridCol w:w="1042"/>
        <w:gridCol w:w="1497"/>
        <w:gridCol w:w="1016"/>
        <w:gridCol w:w="1192"/>
        <w:gridCol w:w="3088"/>
      </w:tblGrid>
      <w:tr w:rsidR="00382E4A" w:rsidRPr="00382E4A" w:rsidTr="002C31CE">
        <w:trPr>
          <w:trHeight w:val="339"/>
        </w:trPr>
        <w:tc>
          <w:tcPr>
            <w:tcW w:w="866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l-NL"/>
              </w:rPr>
            </w:pPr>
            <w:r w:rsidRPr="00382E4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l-NL"/>
              </w:rPr>
              <w:t>Authors (year)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 w:rsidR="00382E4A" w:rsidRPr="00382E4A" w:rsidRDefault="00382E4A" w:rsidP="00382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l-NL"/>
              </w:rPr>
            </w:pPr>
            <w:r w:rsidRPr="00382E4A">
              <w:rPr>
                <w:rFonts w:ascii="Times New Roman" w:eastAsia="Calibri" w:hAnsi="Times New Roman" w:cs="Times New Roman"/>
                <w:b/>
                <w:sz w:val="18"/>
                <w:szCs w:val="18"/>
                <w:lang w:val="en-IE"/>
              </w:rPr>
              <w:t>N (% female)</w:t>
            </w:r>
          </w:p>
        </w:tc>
        <w:tc>
          <w:tcPr>
            <w:tcW w:w="790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l-NL"/>
              </w:rPr>
            </w:pPr>
            <w:r w:rsidRPr="00382E4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l-NL"/>
              </w:rPr>
              <w:t>Age (</w:t>
            </w:r>
            <w:r w:rsidRPr="00382E4A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eastAsia="nl-NL"/>
              </w:rPr>
              <w:t>SD</w:t>
            </w:r>
            <w:r w:rsidRPr="00382E4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536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nl-NL"/>
              </w:rPr>
            </w:pPr>
            <w:r w:rsidRPr="00382E4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l-NL"/>
              </w:rPr>
              <w:t>IQ (</w:t>
            </w:r>
            <w:r w:rsidRPr="00382E4A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eastAsia="nl-NL"/>
              </w:rPr>
              <w:t>SD</w:t>
            </w:r>
            <w:r w:rsidRPr="00382E4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629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nl-NL" w:eastAsia="nl-NL"/>
              </w:rPr>
            </w:pPr>
            <w:proofErr w:type="spellStart"/>
            <w:r w:rsidRPr="00382E4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l-NL"/>
              </w:rPr>
              <w:t>Outco</w:t>
            </w:r>
            <w:proofErr w:type="spellEnd"/>
            <w:r w:rsidRPr="00382E4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nl-NL" w:eastAsia="nl-NL"/>
              </w:rPr>
              <w:t xml:space="preserve">me </w:t>
            </w:r>
            <w:proofErr w:type="spellStart"/>
            <w:r w:rsidRPr="00382E4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nl-NL" w:eastAsia="nl-NL"/>
              </w:rPr>
              <w:t>Measure</w:t>
            </w:r>
            <w:proofErr w:type="spellEnd"/>
            <w:r w:rsidRPr="00382E4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nl-NL" w:eastAsia="nl-NL"/>
              </w:rPr>
              <w:t>(s)</w:t>
            </w:r>
          </w:p>
        </w:tc>
        <w:tc>
          <w:tcPr>
            <w:tcW w:w="1629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nl-NL" w:eastAsia="nl-NL"/>
              </w:rPr>
            </w:pPr>
            <w:proofErr w:type="spellStart"/>
            <w:r w:rsidRPr="00382E4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nl-NL" w:eastAsia="nl-NL"/>
              </w:rPr>
              <w:t>Main</w:t>
            </w:r>
            <w:proofErr w:type="spellEnd"/>
            <w:r w:rsidRPr="00382E4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382E4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nl-NL" w:eastAsia="nl-NL"/>
              </w:rPr>
              <w:t>findings</w:t>
            </w:r>
            <w:proofErr w:type="spellEnd"/>
          </w:p>
        </w:tc>
      </w:tr>
      <w:tr w:rsidR="00382E4A" w:rsidRPr="00382E4A" w:rsidTr="002C31CE">
        <w:trPr>
          <w:trHeight w:val="980"/>
        </w:trPr>
        <w:tc>
          <w:tcPr>
            <w:tcW w:w="866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0" w:lineRule="atLeas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nl-NL" w:eastAsia="nl-NL"/>
              </w:rPr>
              <w:t>Baron-Cohen (2014)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382E4A" w:rsidRPr="00382E4A" w:rsidRDefault="00382E4A" w:rsidP="00382E4A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IE"/>
              </w:rPr>
            </w:pPr>
            <w:r w:rsidRPr="00382E4A">
              <w:rPr>
                <w:rFonts w:ascii="Times New Roman" w:eastAsia="Calibri" w:hAnsi="Times New Roman" w:cs="Times New Roman"/>
                <w:sz w:val="18"/>
                <w:szCs w:val="18"/>
                <w:lang w:val="en-IE"/>
              </w:rPr>
              <w:t>ASD: 811(55.98)</w:t>
            </w:r>
          </w:p>
          <w:p w:rsidR="00382E4A" w:rsidRPr="00382E4A" w:rsidRDefault="00382E4A" w:rsidP="00382E4A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IE"/>
              </w:rPr>
            </w:pPr>
            <w:r w:rsidRPr="00382E4A">
              <w:rPr>
                <w:rFonts w:ascii="Times New Roman" w:eastAsia="Calibri" w:hAnsi="Times New Roman" w:cs="Times New Roman"/>
                <w:sz w:val="18"/>
                <w:szCs w:val="18"/>
                <w:lang w:val="en-IE"/>
              </w:rPr>
              <w:t>TD:</w:t>
            </w:r>
          </w:p>
          <w:p w:rsidR="00382E4A" w:rsidRPr="00382E4A" w:rsidRDefault="00382E4A" w:rsidP="00382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Calibri" w:hAnsi="Times New Roman" w:cs="Times New Roman"/>
                <w:sz w:val="18"/>
                <w:szCs w:val="18"/>
                <w:lang w:val="en-IE"/>
              </w:rPr>
              <w:t>3906 (65.59)</w:t>
            </w:r>
          </w:p>
        </w:tc>
        <w:tc>
          <w:tcPr>
            <w:tcW w:w="790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F: 34.5 (13.1)</w:t>
            </w:r>
          </w:p>
          <w:p w:rsidR="00382E4A" w:rsidRPr="00382E4A" w:rsidRDefault="00382E4A" w:rsidP="00382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M: 34.9 (13.3)</w:t>
            </w:r>
          </w:p>
          <w:p w:rsidR="00382E4A" w:rsidRPr="00382E4A" w:rsidRDefault="00382E4A" w:rsidP="00382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F: 34.4 (12.5)</w:t>
            </w:r>
          </w:p>
          <w:p w:rsidR="00382E4A" w:rsidRPr="00382E4A" w:rsidRDefault="00382E4A" w:rsidP="00382E4A">
            <w:pPr>
              <w:spacing w:after="0" w:line="0" w:lineRule="atLeast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M: 34.4 (14.3)</w:t>
            </w:r>
          </w:p>
        </w:tc>
        <w:tc>
          <w:tcPr>
            <w:tcW w:w="536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0" w:lineRule="atLeast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N.R.</w:t>
            </w:r>
          </w:p>
        </w:tc>
        <w:tc>
          <w:tcPr>
            <w:tcW w:w="62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0" w:lineRule="atLeast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EQ, SQ</w:t>
            </w:r>
          </w:p>
        </w:tc>
        <w:tc>
          <w:tcPr>
            <w:tcW w:w="162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EQ: ASD &lt; TD; F &lt; M in both groups (</w:t>
            </w:r>
            <w:r w:rsidRPr="00382E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NL"/>
              </w:rPr>
              <w:t>d</w:t>
            </w:r>
            <w:r w:rsidRPr="00382E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=0.76 in NT group, </w:t>
            </w:r>
            <w:r w:rsidRPr="00382E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NL"/>
              </w:rPr>
              <w:t>d</w:t>
            </w:r>
            <w:r w:rsidRPr="00382E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=0.4 in ASD group)</w:t>
            </w:r>
          </w:p>
          <w:p w:rsidR="00382E4A" w:rsidRPr="00382E4A" w:rsidRDefault="00382E4A" w:rsidP="00382E4A">
            <w:pPr>
              <w:spacing w:after="0" w:line="0" w:lineRule="atLeast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D Score: ASD &gt; TD</w:t>
            </w:r>
            <w:r w:rsidRPr="00382E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nl-NL"/>
              </w:rPr>
              <w:t>M</w:t>
            </w:r>
            <w:r w:rsidRPr="00382E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&gt; TD</w:t>
            </w:r>
            <w:r w:rsidRPr="00382E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nl-NL"/>
              </w:rPr>
              <w:t>F</w:t>
            </w:r>
          </w:p>
        </w:tc>
      </w:tr>
      <w:tr w:rsidR="00382E4A" w:rsidRPr="00382E4A" w:rsidTr="002C31CE">
        <w:trPr>
          <w:trHeight w:val="961"/>
        </w:trPr>
        <w:tc>
          <w:tcPr>
            <w:tcW w:w="86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0" w:lineRule="atLeas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nl-NL" w:eastAsia="nl-NL"/>
              </w:rPr>
            </w:pPr>
            <w:proofErr w:type="spellStart"/>
            <w:r w:rsidRPr="00382E4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nl-NL" w:eastAsia="nl-NL"/>
              </w:rPr>
              <w:t>Goldenfeld</w:t>
            </w:r>
            <w:proofErr w:type="spellEnd"/>
            <w:r w:rsidRPr="00382E4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nl-NL" w:eastAsia="nl-NL"/>
              </w:rPr>
              <w:t xml:space="preserve"> (2005)</w:t>
            </w:r>
          </w:p>
        </w:tc>
        <w:tc>
          <w:tcPr>
            <w:tcW w:w="5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382E4A" w:rsidRPr="00382E4A" w:rsidRDefault="00382E4A" w:rsidP="00382E4A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IE"/>
              </w:rPr>
            </w:pPr>
            <w:r w:rsidRPr="00382E4A">
              <w:rPr>
                <w:rFonts w:ascii="Times New Roman" w:eastAsia="Calibri" w:hAnsi="Times New Roman" w:cs="Times New Roman"/>
                <w:sz w:val="18"/>
                <w:szCs w:val="18"/>
                <w:lang w:val="en-IE"/>
              </w:rPr>
              <w:t>ASD: 47(29.79)</w:t>
            </w:r>
          </w:p>
          <w:p w:rsidR="00382E4A" w:rsidRPr="00382E4A" w:rsidRDefault="00382E4A" w:rsidP="00382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Calibri" w:hAnsi="Times New Roman" w:cs="Times New Roman"/>
                <w:sz w:val="18"/>
                <w:szCs w:val="18"/>
                <w:lang w:val="en-IE"/>
              </w:rPr>
              <w:t>TD:  278(58.99)</w:t>
            </w:r>
          </w:p>
        </w:tc>
        <w:tc>
          <w:tcPr>
            <w:tcW w:w="79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0" w:lineRule="atLeast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N.R.</w:t>
            </w:r>
          </w:p>
        </w:tc>
        <w:tc>
          <w:tcPr>
            <w:tcW w:w="53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0" w:lineRule="atLeast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N.R.</w:t>
            </w:r>
          </w:p>
        </w:tc>
        <w:tc>
          <w:tcPr>
            <w:tcW w:w="62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0" w:lineRule="atLeast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EQ, SQ</w:t>
            </w:r>
          </w:p>
        </w:tc>
        <w:tc>
          <w:tcPr>
            <w:tcW w:w="162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0" w:lineRule="atLeast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D Score: ASD &gt; TD</w:t>
            </w:r>
            <w:r w:rsidRPr="00382E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nl-NL"/>
              </w:rPr>
              <w:t>M</w:t>
            </w:r>
            <w:r w:rsidRPr="00382E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&gt; TD</w:t>
            </w:r>
            <w:r w:rsidRPr="00382E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nl-NL"/>
              </w:rPr>
              <w:t>F</w:t>
            </w:r>
            <w:r w:rsidRPr="00382E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br/>
              <w:t>C Score: ASD &lt; TD</w:t>
            </w:r>
            <w:r w:rsidRPr="00382E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nl-NL"/>
              </w:rPr>
              <w:t>M</w:t>
            </w:r>
            <w:r w:rsidRPr="00382E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= TD</w:t>
            </w:r>
            <w:r w:rsidRPr="00382E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nl-NL"/>
              </w:rPr>
              <w:t>F</w:t>
            </w:r>
          </w:p>
        </w:tc>
      </w:tr>
      <w:tr w:rsidR="00382E4A" w:rsidRPr="00382E4A" w:rsidTr="002C31CE">
        <w:trPr>
          <w:trHeight w:val="980"/>
        </w:trPr>
        <w:tc>
          <w:tcPr>
            <w:tcW w:w="86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0" w:lineRule="atLeas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nl-NL" w:eastAsia="nl-NL"/>
              </w:rPr>
            </w:pPr>
            <w:proofErr w:type="spellStart"/>
            <w:r w:rsidRPr="00382E4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nl-NL" w:eastAsia="nl-NL"/>
              </w:rPr>
              <w:t>Lai</w:t>
            </w:r>
            <w:proofErr w:type="spellEnd"/>
            <w:r w:rsidRPr="00382E4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nl-NL" w:eastAsia="nl-NL"/>
              </w:rPr>
              <w:t xml:space="preserve"> (2011)</w:t>
            </w:r>
          </w:p>
        </w:tc>
        <w:tc>
          <w:tcPr>
            <w:tcW w:w="5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382E4A" w:rsidRPr="00382E4A" w:rsidRDefault="00382E4A" w:rsidP="00382E4A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IE"/>
              </w:rPr>
            </w:pPr>
            <w:r w:rsidRPr="00382E4A">
              <w:rPr>
                <w:rFonts w:ascii="Times New Roman" w:eastAsia="Calibri" w:hAnsi="Times New Roman" w:cs="Times New Roman"/>
                <w:sz w:val="18"/>
                <w:szCs w:val="18"/>
                <w:lang w:val="en-IE"/>
              </w:rPr>
              <w:t>ASD: 62(46.77)</w:t>
            </w:r>
          </w:p>
          <w:p w:rsidR="00382E4A" w:rsidRPr="00382E4A" w:rsidRDefault="00382E4A" w:rsidP="00382E4A">
            <w:pPr>
              <w:spacing w:after="0" w:line="0" w:lineRule="atLeast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</w:p>
        </w:tc>
        <w:tc>
          <w:tcPr>
            <w:tcW w:w="79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F: 26.9 (6.7)</w:t>
            </w:r>
          </w:p>
          <w:p w:rsidR="00382E4A" w:rsidRPr="00382E4A" w:rsidRDefault="00382E4A" w:rsidP="00382E4A">
            <w:pPr>
              <w:spacing w:after="0" w:line="0" w:lineRule="atLeast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M: 27 (7.1)</w:t>
            </w:r>
          </w:p>
        </w:tc>
        <w:tc>
          <w:tcPr>
            <w:tcW w:w="53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F: 112.8 (15.7)</w:t>
            </w:r>
          </w:p>
          <w:p w:rsidR="00382E4A" w:rsidRPr="00382E4A" w:rsidRDefault="00382E4A" w:rsidP="00382E4A">
            <w:pPr>
              <w:spacing w:after="0" w:line="0" w:lineRule="atLeast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M: 112.6 (16.3)</w:t>
            </w:r>
          </w:p>
        </w:tc>
        <w:tc>
          <w:tcPr>
            <w:tcW w:w="62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0" w:lineRule="atLeast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EQ</w:t>
            </w:r>
          </w:p>
        </w:tc>
        <w:tc>
          <w:tcPr>
            <w:tcW w:w="162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0" w:lineRule="atLeast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ASD</w:t>
            </w:r>
            <w:r w:rsidRPr="00382E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nl-NL" w:eastAsia="nl-NL"/>
              </w:rPr>
              <w:t>F</w:t>
            </w:r>
            <w:r w:rsidRPr="00382E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= ASD</w:t>
            </w:r>
            <w:r w:rsidRPr="00382E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nl-NL" w:eastAsia="nl-NL"/>
              </w:rPr>
              <w:t>M</w:t>
            </w:r>
          </w:p>
        </w:tc>
      </w:tr>
      <w:tr w:rsidR="00382E4A" w:rsidRPr="00382E4A" w:rsidTr="002C31CE">
        <w:trPr>
          <w:trHeight w:val="961"/>
        </w:trPr>
        <w:tc>
          <w:tcPr>
            <w:tcW w:w="86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0" w:lineRule="atLeas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nl-NL" w:eastAsia="nl-NL"/>
              </w:rPr>
            </w:pPr>
            <w:proofErr w:type="spellStart"/>
            <w:r w:rsidRPr="00382E4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nl-NL" w:eastAsia="nl-NL"/>
              </w:rPr>
              <w:t>Sucksmith</w:t>
            </w:r>
            <w:proofErr w:type="spellEnd"/>
            <w:r w:rsidRPr="00382E4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nl-NL" w:eastAsia="nl-NL"/>
              </w:rPr>
              <w:t xml:space="preserve"> (2013)</w:t>
            </w:r>
          </w:p>
        </w:tc>
        <w:tc>
          <w:tcPr>
            <w:tcW w:w="5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382E4A" w:rsidRPr="00382E4A" w:rsidRDefault="00382E4A" w:rsidP="00382E4A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IE"/>
              </w:rPr>
            </w:pPr>
            <w:r w:rsidRPr="00382E4A">
              <w:rPr>
                <w:rFonts w:ascii="Times New Roman" w:eastAsia="Calibri" w:hAnsi="Times New Roman" w:cs="Times New Roman"/>
                <w:sz w:val="18"/>
                <w:szCs w:val="18"/>
                <w:lang w:val="en-IE"/>
              </w:rPr>
              <w:t>ASD: 329(51.06)</w:t>
            </w:r>
          </w:p>
          <w:p w:rsidR="00382E4A" w:rsidRPr="00382E4A" w:rsidRDefault="00382E4A" w:rsidP="00382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Calibri" w:hAnsi="Times New Roman" w:cs="Times New Roman"/>
                <w:sz w:val="18"/>
                <w:szCs w:val="18"/>
                <w:lang w:val="en-IE"/>
              </w:rPr>
              <w:t>TD:  187(50.27)</w:t>
            </w:r>
          </w:p>
        </w:tc>
        <w:tc>
          <w:tcPr>
            <w:tcW w:w="79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0" w:lineRule="atLeast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35.5 (11.03)</w:t>
            </w:r>
            <w:r w:rsidRPr="00382E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br/>
              <w:t>34.2 (10.76)</w:t>
            </w:r>
          </w:p>
        </w:tc>
        <w:tc>
          <w:tcPr>
            <w:tcW w:w="53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0" w:lineRule="atLeast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53.7 (3.58)</w:t>
            </w:r>
            <w:r w:rsidRPr="00382E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br/>
              <w:t>52.3 (4.24)</w:t>
            </w:r>
          </w:p>
        </w:tc>
        <w:tc>
          <w:tcPr>
            <w:tcW w:w="62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0" w:lineRule="atLeast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EQ</w:t>
            </w:r>
          </w:p>
        </w:tc>
        <w:tc>
          <w:tcPr>
            <w:tcW w:w="162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0" w:lineRule="atLeast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ASD</w:t>
            </w:r>
            <w:r w:rsidRPr="00382E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nl-NL" w:eastAsia="nl-NL"/>
              </w:rPr>
              <w:t>F</w:t>
            </w:r>
            <w:r w:rsidRPr="00382E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= ASD</w:t>
            </w:r>
            <w:r w:rsidRPr="00382E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nl-NL" w:eastAsia="nl-NL"/>
              </w:rPr>
              <w:t>M</w:t>
            </w:r>
            <w:r w:rsidRPr="00382E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&lt; TD</w:t>
            </w:r>
          </w:p>
        </w:tc>
      </w:tr>
      <w:tr w:rsidR="00382E4A" w:rsidRPr="00382E4A" w:rsidTr="002C31CE">
        <w:trPr>
          <w:trHeight w:val="980"/>
        </w:trPr>
        <w:tc>
          <w:tcPr>
            <w:tcW w:w="86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0" w:lineRule="atLeas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nl-NL" w:eastAsia="nl-NL"/>
              </w:rPr>
            </w:pPr>
            <w:proofErr w:type="spellStart"/>
            <w:r w:rsidRPr="00382E4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nl-NL" w:eastAsia="nl-NL"/>
              </w:rPr>
              <w:t>Wakabayashi</w:t>
            </w:r>
            <w:proofErr w:type="spellEnd"/>
            <w:r w:rsidRPr="00382E4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nl-NL" w:eastAsia="nl-NL"/>
              </w:rPr>
              <w:t xml:space="preserve"> (2007)</w:t>
            </w:r>
          </w:p>
        </w:tc>
        <w:tc>
          <w:tcPr>
            <w:tcW w:w="55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382E4A" w:rsidRPr="00382E4A" w:rsidRDefault="00382E4A" w:rsidP="00382E4A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IE"/>
              </w:rPr>
            </w:pPr>
            <w:r w:rsidRPr="00382E4A">
              <w:rPr>
                <w:rFonts w:ascii="Times New Roman" w:eastAsia="Calibri" w:hAnsi="Times New Roman" w:cs="Times New Roman"/>
                <w:sz w:val="18"/>
                <w:szCs w:val="18"/>
                <w:lang w:val="en-IE"/>
              </w:rPr>
              <w:t>ASD: 48(20.83)</w:t>
            </w:r>
          </w:p>
          <w:p w:rsidR="00382E4A" w:rsidRPr="00382E4A" w:rsidRDefault="00382E4A" w:rsidP="00382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Calibri" w:hAnsi="Times New Roman" w:cs="Times New Roman"/>
                <w:sz w:val="18"/>
                <w:szCs w:val="18"/>
                <w:lang w:val="en-IE"/>
              </w:rPr>
              <w:t>TD:  137(48.18)</w:t>
            </w:r>
          </w:p>
        </w:tc>
        <w:tc>
          <w:tcPr>
            <w:tcW w:w="79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0" w:lineRule="atLeast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28.9 (8.92)</w:t>
            </w:r>
            <w:r w:rsidRPr="00382E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br/>
              <w:t>29.6 (4.46)</w:t>
            </w:r>
          </w:p>
        </w:tc>
        <w:tc>
          <w:tcPr>
            <w:tcW w:w="53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96.8 (17.97)</w:t>
            </w:r>
          </w:p>
          <w:p w:rsidR="00382E4A" w:rsidRPr="00382E4A" w:rsidRDefault="00382E4A" w:rsidP="00382E4A">
            <w:pPr>
              <w:spacing w:after="0" w:line="0" w:lineRule="atLeast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N.R.</w:t>
            </w:r>
          </w:p>
        </w:tc>
        <w:tc>
          <w:tcPr>
            <w:tcW w:w="62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0" w:lineRule="atLeast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EQ</w:t>
            </w:r>
          </w:p>
        </w:tc>
        <w:tc>
          <w:tcPr>
            <w:tcW w:w="162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0" w:lineRule="atLeast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ASD</w:t>
            </w:r>
            <w:r w:rsidRPr="00382E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nl-NL" w:eastAsia="nl-NL"/>
              </w:rPr>
              <w:t>F</w:t>
            </w:r>
            <w:r w:rsidRPr="00382E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= ASD</w:t>
            </w:r>
            <w:r w:rsidRPr="00382E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nl-NL" w:eastAsia="nl-NL"/>
              </w:rPr>
              <w:t>M</w:t>
            </w:r>
            <w:r w:rsidRPr="00382E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&lt; TD</w:t>
            </w:r>
            <w:r w:rsidRPr="00382E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nl-NL" w:eastAsia="nl-NL"/>
              </w:rPr>
              <w:t>M</w:t>
            </w:r>
            <w:r w:rsidRPr="00382E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&lt; TD</w:t>
            </w:r>
            <w:r w:rsidRPr="00382E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nl-NL" w:eastAsia="nl-NL"/>
              </w:rPr>
              <w:t>F</w:t>
            </w:r>
          </w:p>
        </w:tc>
      </w:tr>
      <w:tr w:rsidR="00382E4A" w:rsidRPr="00382E4A" w:rsidTr="002C31CE">
        <w:trPr>
          <w:trHeight w:val="481"/>
        </w:trPr>
        <w:tc>
          <w:tcPr>
            <w:tcW w:w="866" w:type="pct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0" w:lineRule="atLeas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nl-NL" w:eastAsia="nl-NL"/>
              </w:rPr>
            </w:pPr>
            <w:proofErr w:type="spellStart"/>
            <w:r w:rsidRPr="00382E4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nl-NL" w:eastAsia="nl-NL"/>
              </w:rPr>
              <w:t>Wheelwright</w:t>
            </w:r>
            <w:proofErr w:type="spellEnd"/>
            <w:r w:rsidRPr="00382E4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nl-NL" w:eastAsia="nl-NL"/>
              </w:rPr>
              <w:t xml:space="preserve"> (2006)</w:t>
            </w:r>
          </w:p>
        </w:tc>
        <w:tc>
          <w:tcPr>
            <w:tcW w:w="550" w:type="pct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 w:rsidR="00382E4A" w:rsidRPr="00382E4A" w:rsidRDefault="00382E4A" w:rsidP="00382E4A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IE"/>
              </w:rPr>
            </w:pPr>
            <w:r w:rsidRPr="00382E4A">
              <w:rPr>
                <w:rFonts w:ascii="Times New Roman" w:eastAsia="Calibri" w:hAnsi="Times New Roman" w:cs="Times New Roman"/>
                <w:sz w:val="18"/>
                <w:szCs w:val="18"/>
                <w:lang w:val="en-IE"/>
              </w:rPr>
              <w:t>ASD: 125(44.80)</w:t>
            </w:r>
          </w:p>
          <w:p w:rsidR="00382E4A" w:rsidRPr="00382E4A" w:rsidRDefault="00382E4A" w:rsidP="00382E4A">
            <w:pPr>
              <w:spacing w:after="0" w:line="0" w:lineRule="atLeast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Calibri" w:hAnsi="Times New Roman" w:cs="Times New Roman"/>
                <w:sz w:val="18"/>
                <w:szCs w:val="18"/>
                <w:lang w:val="en-IE"/>
              </w:rPr>
              <w:t>TD:  1761(58.94)</w:t>
            </w:r>
          </w:p>
        </w:tc>
        <w:tc>
          <w:tcPr>
            <w:tcW w:w="790" w:type="pct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37.6 (13.1)</w:t>
            </w:r>
          </w:p>
          <w:p w:rsidR="00382E4A" w:rsidRPr="00382E4A" w:rsidRDefault="00382E4A" w:rsidP="00382E4A">
            <w:pPr>
              <w:spacing w:after="0" w:line="0" w:lineRule="atLeast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21 (2.58)</w:t>
            </w:r>
          </w:p>
        </w:tc>
        <w:tc>
          <w:tcPr>
            <w:tcW w:w="536" w:type="pct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0" w:lineRule="atLeast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N.R.</w:t>
            </w:r>
          </w:p>
        </w:tc>
        <w:tc>
          <w:tcPr>
            <w:tcW w:w="629" w:type="pct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0" w:lineRule="atLeast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EQ, SQ</w:t>
            </w:r>
          </w:p>
        </w:tc>
        <w:tc>
          <w:tcPr>
            <w:tcW w:w="1629" w:type="pct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EQ: ASD</w:t>
            </w:r>
            <w:r w:rsidRPr="00382E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nl-NL"/>
              </w:rPr>
              <w:t>F</w:t>
            </w:r>
            <w:r w:rsidRPr="00382E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= ASD</w:t>
            </w:r>
            <w:r w:rsidRPr="00382E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nl-NL"/>
              </w:rPr>
              <w:t>M</w:t>
            </w:r>
            <w:r w:rsidRPr="00382E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</w:p>
          <w:p w:rsidR="00382E4A" w:rsidRPr="00382E4A" w:rsidRDefault="00382E4A" w:rsidP="00382E4A">
            <w:pPr>
              <w:spacing w:after="0" w:line="0" w:lineRule="atLeast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D score: ASD &gt; TD</w:t>
            </w:r>
            <w:r w:rsidRPr="00382E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nl-NL"/>
              </w:rPr>
              <w:t>M</w:t>
            </w:r>
            <w:r w:rsidRPr="00382E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&gt; TD</w:t>
            </w:r>
            <w:r w:rsidRPr="00382E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nl-NL"/>
              </w:rPr>
              <w:t>F</w:t>
            </w:r>
          </w:p>
        </w:tc>
      </w:tr>
    </w:tbl>
    <w:p w:rsidR="00382E4A" w:rsidRPr="00382E4A" w:rsidRDefault="00382E4A" w:rsidP="00382E4A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nl-NL"/>
        </w:rPr>
      </w:pPr>
      <w:r w:rsidRPr="00382E4A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nl-NL"/>
        </w:rPr>
        <w:t>Note</w:t>
      </w:r>
      <w:r w:rsidRPr="00382E4A">
        <w:rPr>
          <w:rFonts w:ascii="Times New Roman" w:eastAsia="Times New Roman" w:hAnsi="Times New Roman" w:cs="Times New Roman"/>
          <w:color w:val="000000"/>
          <w:sz w:val="20"/>
          <w:szCs w:val="20"/>
          <w:lang w:eastAsia="nl-NL"/>
        </w:rPr>
        <w:t>. ASD – Autism Spectrum Disorder; TD –Typically developed; F – Female; M – Male; EQ – Empathy Quotient; SQ – Systemising Quotient; N.R. – Not Reported.</w:t>
      </w:r>
    </w:p>
    <w:p w:rsidR="00382E4A" w:rsidRPr="00382E4A" w:rsidRDefault="00382E4A" w:rsidP="00382E4A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nl-NL"/>
        </w:rPr>
      </w:pPr>
    </w:p>
    <w:p w:rsidR="00382E4A" w:rsidRPr="00382E4A" w:rsidRDefault="00382E4A" w:rsidP="00382E4A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</w:pPr>
    </w:p>
    <w:p w:rsidR="00382E4A" w:rsidRPr="00382E4A" w:rsidRDefault="00382E4A" w:rsidP="00382E4A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</w:pPr>
      <w:r w:rsidRPr="00382E4A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>Table 2. Prevalence Rates of Main Findings per Study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16"/>
        <w:gridCol w:w="751"/>
        <w:gridCol w:w="579"/>
        <w:gridCol w:w="486"/>
        <w:gridCol w:w="555"/>
        <w:gridCol w:w="555"/>
        <w:gridCol w:w="555"/>
        <w:gridCol w:w="555"/>
        <w:gridCol w:w="555"/>
        <w:gridCol w:w="555"/>
        <w:gridCol w:w="555"/>
        <w:gridCol w:w="555"/>
      </w:tblGrid>
      <w:tr w:rsidR="00382E4A" w:rsidRPr="00382E4A" w:rsidTr="002C31CE">
        <w:trPr>
          <w:trHeight w:val="240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240" w:lineRule="atLeast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proofErr w:type="spellStart"/>
            <w:r w:rsidRPr="00382E4A">
              <w:rPr>
                <w:rFonts w:ascii="Times New Roman" w:eastAsia="Times New Roman" w:hAnsi="Times New Roman" w:cs="Times New Roman"/>
                <w:b/>
                <w:color w:val="000000"/>
                <w:kern w:val="36"/>
                <w:sz w:val="18"/>
                <w:szCs w:val="18"/>
                <w:lang w:val="nl-NL" w:eastAsia="nl-NL"/>
              </w:rPr>
              <w:t>Study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240" w:lineRule="atLeast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b/>
                <w:color w:val="000000"/>
                <w:kern w:val="36"/>
                <w:sz w:val="18"/>
                <w:szCs w:val="18"/>
                <w:lang w:val="nl-NL" w:eastAsia="nl-NL"/>
              </w:rPr>
              <w:t>Group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240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b/>
                <w:color w:val="000000"/>
                <w:kern w:val="36"/>
                <w:sz w:val="18"/>
                <w:szCs w:val="18"/>
                <w:lang w:val="nl-NL" w:eastAsia="nl-NL"/>
              </w:rPr>
              <w:t>Extreme E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240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b/>
                <w:color w:val="000000"/>
                <w:kern w:val="36"/>
                <w:sz w:val="18"/>
                <w:szCs w:val="18"/>
                <w:lang w:val="nl-NL" w:eastAsia="nl-NL"/>
              </w:rPr>
              <w:t>E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240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b/>
                <w:color w:val="000000"/>
                <w:kern w:val="36"/>
                <w:sz w:val="18"/>
                <w:szCs w:val="18"/>
                <w:lang w:val="nl-NL" w:eastAsia="nl-NL"/>
              </w:rPr>
              <w:t>B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240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b/>
                <w:color w:val="000000"/>
                <w:kern w:val="36"/>
                <w:sz w:val="18"/>
                <w:szCs w:val="18"/>
                <w:lang w:val="nl-NL" w:eastAsia="nl-NL"/>
              </w:rPr>
              <w:t>S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240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b/>
                <w:color w:val="000000"/>
                <w:kern w:val="36"/>
                <w:sz w:val="18"/>
                <w:szCs w:val="18"/>
                <w:lang w:val="nl-NL" w:eastAsia="nl-NL"/>
              </w:rPr>
              <w:t>Extreme S</w:t>
            </w:r>
          </w:p>
        </w:tc>
      </w:tr>
      <w:tr w:rsidR="00382E4A" w:rsidRPr="00382E4A" w:rsidTr="002C31CE">
        <w:trPr>
          <w:trHeight w:val="240"/>
        </w:trPr>
        <w:tc>
          <w:tcPr>
            <w:tcW w:w="0" w:type="auto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240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240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240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240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240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240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240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240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240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240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M</w:t>
            </w:r>
          </w:p>
        </w:tc>
      </w:tr>
      <w:tr w:rsidR="00382E4A" w:rsidRPr="00382E4A" w:rsidTr="002C31CE">
        <w:trPr>
          <w:trHeight w:val="240"/>
        </w:trPr>
        <w:tc>
          <w:tcPr>
            <w:tcW w:w="0" w:type="auto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240" w:lineRule="atLeast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b/>
                <w:color w:val="000000"/>
                <w:kern w:val="36"/>
                <w:sz w:val="18"/>
                <w:szCs w:val="18"/>
                <w:lang w:val="nl-NL" w:eastAsia="nl-NL"/>
              </w:rPr>
              <w:t>Baron-Cohen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240" w:lineRule="atLeast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ASD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240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1.5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240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240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11.6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240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240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12.6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240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7.4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240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46.8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240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60.3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240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27.4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240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31.3</w:t>
            </w:r>
          </w:p>
        </w:tc>
      </w:tr>
      <w:tr w:rsidR="00382E4A" w:rsidRPr="00382E4A" w:rsidTr="002C31CE">
        <w:trPr>
          <w:trHeight w:val="135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382E4A" w:rsidRPr="00382E4A" w:rsidRDefault="00382E4A" w:rsidP="00382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135" w:lineRule="atLeast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TD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135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3.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135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0.3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135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43.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135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12.9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135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30.6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135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28.4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135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21.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135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53.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135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1.4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135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4.7</w:t>
            </w:r>
          </w:p>
        </w:tc>
      </w:tr>
      <w:tr w:rsidR="00382E4A" w:rsidRPr="00382E4A" w:rsidTr="002C31CE">
        <w:trPr>
          <w:trHeight w:val="240"/>
        </w:trPr>
        <w:tc>
          <w:tcPr>
            <w:tcW w:w="0" w:type="auto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240" w:lineRule="atLeast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proofErr w:type="spellStart"/>
            <w:r w:rsidRPr="00382E4A">
              <w:rPr>
                <w:rFonts w:ascii="Times New Roman" w:eastAsia="Times New Roman" w:hAnsi="Times New Roman" w:cs="Times New Roman"/>
                <w:b/>
                <w:color w:val="000000"/>
                <w:kern w:val="36"/>
                <w:sz w:val="18"/>
                <w:szCs w:val="18"/>
                <w:lang w:val="nl-NL" w:eastAsia="nl-NL"/>
              </w:rPr>
              <w:t>Goldenfeld</w:t>
            </w:r>
            <w:proofErr w:type="spellEnd"/>
            <w:r w:rsidRPr="00382E4A">
              <w:rPr>
                <w:rFonts w:ascii="Times New Roman" w:eastAsia="Times New Roman" w:hAnsi="Times New Roman" w:cs="Times New Roman"/>
                <w:b/>
                <w:color w:val="000000"/>
                <w:kern w:val="36"/>
                <w:sz w:val="18"/>
                <w:szCs w:val="18"/>
                <w:lang w:val="nl-NL" w:eastAsia="nl-NL"/>
              </w:rPr>
              <w:t xml:space="preserve"> (2005)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240" w:lineRule="atLeast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ASD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240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240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240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240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240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12.8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240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12.8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240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40.4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240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40.4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240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46.8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240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46.8</w:t>
            </w:r>
          </w:p>
        </w:tc>
      </w:tr>
      <w:tr w:rsidR="00382E4A" w:rsidRPr="00382E4A" w:rsidTr="002C31CE">
        <w:trPr>
          <w:trHeight w:val="135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382E4A" w:rsidRPr="00382E4A" w:rsidRDefault="00382E4A" w:rsidP="00382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135" w:lineRule="atLeast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TD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135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4.3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135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135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44.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135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16.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135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35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135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23.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135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16.5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135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53.5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135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135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6.1</w:t>
            </w:r>
          </w:p>
        </w:tc>
      </w:tr>
      <w:tr w:rsidR="00382E4A" w:rsidRPr="00382E4A" w:rsidTr="002C31CE">
        <w:trPr>
          <w:trHeight w:val="240"/>
        </w:trPr>
        <w:tc>
          <w:tcPr>
            <w:tcW w:w="0" w:type="auto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240" w:lineRule="atLeast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proofErr w:type="spellStart"/>
            <w:r w:rsidRPr="00382E4A">
              <w:rPr>
                <w:rFonts w:ascii="Times New Roman" w:eastAsia="Times New Roman" w:hAnsi="Times New Roman" w:cs="Times New Roman"/>
                <w:b/>
                <w:color w:val="000000"/>
                <w:kern w:val="36"/>
                <w:sz w:val="18"/>
                <w:szCs w:val="18"/>
                <w:lang w:val="nl-NL" w:eastAsia="nl-NL"/>
              </w:rPr>
              <w:t>Wakabayashi</w:t>
            </w:r>
            <w:proofErr w:type="spellEnd"/>
            <w:r w:rsidRPr="00382E4A">
              <w:rPr>
                <w:rFonts w:ascii="Times New Roman" w:eastAsia="Times New Roman" w:hAnsi="Times New Roman" w:cs="Times New Roman"/>
                <w:b/>
                <w:color w:val="000000"/>
                <w:kern w:val="36"/>
                <w:sz w:val="18"/>
                <w:szCs w:val="18"/>
                <w:lang w:val="nl-NL" w:eastAsia="nl-NL"/>
              </w:rPr>
              <w:t xml:space="preserve"> (2007)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240" w:lineRule="atLeast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ASD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240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240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240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2.6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240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2.6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240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28.9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240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28.9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240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36.8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240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36.8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240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31.6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240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31.6</w:t>
            </w:r>
          </w:p>
        </w:tc>
      </w:tr>
      <w:tr w:rsidR="00382E4A" w:rsidRPr="00382E4A" w:rsidTr="002C31CE">
        <w:trPr>
          <w:trHeight w:val="135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382E4A" w:rsidRPr="00382E4A" w:rsidRDefault="00382E4A" w:rsidP="00382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135" w:lineRule="atLeast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TD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135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16.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135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135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28.8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135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11.3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135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42.4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135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49.3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135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9.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135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22.5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135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3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135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16.9</w:t>
            </w:r>
          </w:p>
        </w:tc>
      </w:tr>
      <w:tr w:rsidR="00382E4A" w:rsidRPr="00382E4A" w:rsidTr="002C31CE">
        <w:trPr>
          <w:trHeight w:val="240"/>
        </w:trPr>
        <w:tc>
          <w:tcPr>
            <w:tcW w:w="0" w:type="auto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240" w:lineRule="atLeast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proofErr w:type="spellStart"/>
            <w:r w:rsidRPr="00382E4A">
              <w:rPr>
                <w:rFonts w:ascii="Times New Roman" w:eastAsia="Times New Roman" w:hAnsi="Times New Roman" w:cs="Times New Roman"/>
                <w:b/>
                <w:color w:val="000000"/>
                <w:kern w:val="36"/>
                <w:sz w:val="18"/>
                <w:szCs w:val="18"/>
                <w:lang w:val="nl-NL" w:eastAsia="nl-NL"/>
              </w:rPr>
              <w:t>Wheelwright</w:t>
            </w:r>
            <w:proofErr w:type="spellEnd"/>
            <w:r w:rsidRPr="00382E4A">
              <w:rPr>
                <w:rFonts w:ascii="Times New Roman" w:eastAsia="Times New Roman" w:hAnsi="Times New Roman" w:cs="Times New Roman"/>
                <w:b/>
                <w:color w:val="000000"/>
                <w:kern w:val="36"/>
                <w:sz w:val="18"/>
                <w:szCs w:val="18"/>
                <w:lang w:val="nl-NL" w:eastAsia="nl-NL"/>
              </w:rPr>
              <w:t xml:space="preserve"> (2006)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240" w:lineRule="atLeast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ASD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240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240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240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240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240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6.4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240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6.4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240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3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240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3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240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61.6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240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61.6</w:t>
            </w:r>
          </w:p>
        </w:tc>
      </w:tr>
      <w:tr w:rsidR="00382E4A" w:rsidRPr="00382E4A" w:rsidTr="002C31CE">
        <w:trPr>
          <w:trHeight w:val="135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382E4A" w:rsidRPr="00382E4A" w:rsidRDefault="00382E4A" w:rsidP="00382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135" w:lineRule="atLeast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TD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135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4.3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135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0.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135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44.8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135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15.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135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29.3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135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30.3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135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20.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135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49.5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135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0.9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135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5</w:t>
            </w:r>
          </w:p>
        </w:tc>
      </w:tr>
      <w:tr w:rsidR="00382E4A" w:rsidRPr="00382E4A" w:rsidTr="002C31CE">
        <w:trPr>
          <w:trHeight w:val="135"/>
        </w:trPr>
        <w:tc>
          <w:tcPr>
            <w:tcW w:w="0" w:type="auto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135" w:lineRule="atLeast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proofErr w:type="spellStart"/>
            <w:r w:rsidRPr="00382E4A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36"/>
                <w:sz w:val="18"/>
                <w:szCs w:val="18"/>
                <w:lang w:val="nl-NL" w:eastAsia="nl-NL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135" w:lineRule="atLeast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ASD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135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0.4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135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135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3.6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135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0.9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135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15.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135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13.9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135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39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135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42.4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135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41.9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135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42.8</w:t>
            </w:r>
          </w:p>
        </w:tc>
      </w:tr>
      <w:tr w:rsidR="00382E4A" w:rsidRPr="00382E4A" w:rsidTr="002C31CE">
        <w:trPr>
          <w:trHeight w:val="135"/>
        </w:trPr>
        <w:tc>
          <w:tcPr>
            <w:tcW w:w="0" w:type="auto"/>
            <w:vMerge/>
            <w:tcBorders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135" w:lineRule="atLeast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TD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135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7.3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135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0.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135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40.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135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14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135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34.3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135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32.9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135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16.9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135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44.8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135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1.3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82E4A" w:rsidRPr="00382E4A" w:rsidRDefault="00382E4A" w:rsidP="00382E4A">
            <w:pPr>
              <w:spacing w:after="0" w:line="135" w:lineRule="atLeast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nl-NL" w:eastAsia="nl-NL"/>
              </w:rPr>
            </w:pPr>
            <w:r w:rsidRPr="00382E4A">
              <w:rPr>
                <w:rFonts w:ascii="Times New Roman" w:eastAsia="Times New Roman" w:hAnsi="Times New Roman" w:cs="Times New Roman"/>
                <w:color w:val="000000"/>
                <w:kern w:val="36"/>
                <w:sz w:val="18"/>
                <w:szCs w:val="18"/>
                <w:lang w:val="nl-NL" w:eastAsia="nl-NL"/>
              </w:rPr>
              <w:t>8.2</w:t>
            </w:r>
          </w:p>
        </w:tc>
      </w:tr>
    </w:tbl>
    <w:p w:rsidR="00382E4A" w:rsidRPr="00382E4A" w:rsidRDefault="00382E4A" w:rsidP="00382E4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18"/>
          <w:szCs w:val="18"/>
          <w:lang w:eastAsia="nl-NL"/>
        </w:rPr>
      </w:pPr>
      <w:r w:rsidRPr="00382E4A">
        <w:rPr>
          <w:rFonts w:ascii="Times New Roman" w:eastAsia="Calibri" w:hAnsi="Times New Roman" w:cs="Times New Roman"/>
          <w:i/>
          <w:iCs/>
          <w:sz w:val="18"/>
          <w:szCs w:val="18"/>
          <w:lang w:eastAsia="nl-NL"/>
        </w:rPr>
        <w:t>Note</w:t>
      </w:r>
      <w:r w:rsidRPr="00382E4A">
        <w:rPr>
          <w:rFonts w:ascii="Times New Roman" w:eastAsia="Calibri" w:hAnsi="Times New Roman" w:cs="Times New Roman"/>
          <w:sz w:val="18"/>
          <w:szCs w:val="18"/>
          <w:lang w:eastAsia="nl-NL"/>
        </w:rPr>
        <w:t>. ASD – Autism Spectrum Disorder; TD – Typically developed; F – Female; M – Male.</w:t>
      </w:r>
    </w:p>
    <w:p w:rsidR="00807914" w:rsidRDefault="00807914"/>
    <w:sectPr w:rsidR="00807914" w:rsidSect="00A07BF1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1906" w:h="16838"/>
      <w:pgMar w:top="1440" w:right="1440" w:bottom="1440" w:left="1440" w:header="567" w:footer="708" w:gutter="0"/>
      <w:lnNumType w:countBy="1"/>
      <w:pgNumType w:start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600A3" w:rsidRDefault="00382E4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79306131"/>
      <w:docPartObj>
        <w:docPartGallery w:val="Page Numbers (Bottom of Page)"/>
        <w:docPartUnique/>
      </w:docPartObj>
    </w:sdtPr>
    <w:sdtEndPr/>
    <w:sdtContent>
      <w:p w:rsidR="004600A3" w:rsidRDefault="00382E4A">
        <w:pPr>
          <w:pStyle w:val="Footer"/>
          <w:jc w:val="right"/>
        </w:pPr>
        <w:r>
          <w:fldChar w:fldCharType="begin"/>
        </w:r>
        <w:r>
          <w:instrText>PAGE</w:instrText>
        </w:r>
        <w:r>
          <w:instrText xml:space="preserve">   \* MERGEFORMAT</w:instrText>
        </w:r>
        <w:r>
          <w:fldChar w:fldCharType="separate"/>
        </w:r>
        <w:r w:rsidRPr="005B1640">
          <w:rPr>
            <w:noProof/>
            <w:lang w:val="nl-NL"/>
          </w:rPr>
          <w:t>25</w:t>
        </w:r>
        <w:r>
          <w:fldChar w:fldCharType="end"/>
        </w:r>
      </w:p>
    </w:sdtContent>
  </w:sdt>
  <w:p w:rsidR="004600A3" w:rsidRDefault="00382E4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600A3" w:rsidRDefault="00382E4A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600A3" w:rsidRDefault="00382E4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600A3" w:rsidRPr="00D84E58" w:rsidRDefault="00382E4A" w:rsidP="00B76D8B">
    <w:pPr>
      <w:pStyle w:val="Header"/>
      <w:rPr>
        <w:rFonts w:ascii="Times New Roman" w:hAnsi="Times New Roman"/>
        <w:sz w:val="24"/>
        <w:szCs w:val="24"/>
      </w:rPr>
    </w:pPr>
    <w:r w:rsidRPr="00D84E58">
      <w:rPr>
        <w:rFonts w:ascii="Times New Roman" w:hAnsi="Times New Roman"/>
        <w:sz w:val="24"/>
        <w:szCs w:val="24"/>
      </w:rPr>
      <w:t xml:space="preserve">Running head: </w:t>
    </w:r>
    <w:r>
      <w:rPr>
        <w:rFonts w:ascii="Times New Roman" w:hAnsi="Times New Roman"/>
        <w:sz w:val="24"/>
        <w:szCs w:val="24"/>
      </w:rPr>
      <w:t>Empathy in Women with ASD</w:t>
    </w:r>
  </w:p>
  <w:p w:rsidR="004600A3" w:rsidRDefault="00382E4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600A3" w:rsidRDefault="00382E4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2E4A"/>
    <w:rsid w:val="00011773"/>
    <w:rsid w:val="0001530B"/>
    <w:rsid w:val="00020512"/>
    <w:rsid w:val="00032016"/>
    <w:rsid w:val="00036BEB"/>
    <w:rsid w:val="00042594"/>
    <w:rsid w:val="000463F1"/>
    <w:rsid w:val="000A03DE"/>
    <w:rsid w:val="000A7447"/>
    <w:rsid w:val="000E344F"/>
    <w:rsid w:val="000F4921"/>
    <w:rsid w:val="001446A3"/>
    <w:rsid w:val="00150182"/>
    <w:rsid w:val="001646E7"/>
    <w:rsid w:val="00193159"/>
    <w:rsid w:val="001E1319"/>
    <w:rsid w:val="002368C4"/>
    <w:rsid w:val="002560E9"/>
    <w:rsid w:val="00265635"/>
    <w:rsid w:val="0027372C"/>
    <w:rsid w:val="00282A2A"/>
    <w:rsid w:val="0028423A"/>
    <w:rsid w:val="0028650D"/>
    <w:rsid w:val="002A0339"/>
    <w:rsid w:val="002A2BE2"/>
    <w:rsid w:val="002A3645"/>
    <w:rsid w:val="002C515C"/>
    <w:rsid w:val="002D74A2"/>
    <w:rsid w:val="002F60D1"/>
    <w:rsid w:val="003024BA"/>
    <w:rsid w:val="00311361"/>
    <w:rsid w:val="003144AF"/>
    <w:rsid w:val="00316771"/>
    <w:rsid w:val="00321154"/>
    <w:rsid w:val="003439EF"/>
    <w:rsid w:val="00344682"/>
    <w:rsid w:val="00355360"/>
    <w:rsid w:val="00366B0E"/>
    <w:rsid w:val="003706F7"/>
    <w:rsid w:val="00371D29"/>
    <w:rsid w:val="00382E4A"/>
    <w:rsid w:val="003B52D0"/>
    <w:rsid w:val="003C4267"/>
    <w:rsid w:val="003D3D16"/>
    <w:rsid w:val="003F2D4F"/>
    <w:rsid w:val="003F3832"/>
    <w:rsid w:val="003F586C"/>
    <w:rsid w:val="00417F03"/>
    <w:rsid w:val="0043143B"/>
    <w:rsid w:val="0044784C"/>
    <w:rsid w:val="0047310F"/>
    <w:rsid w:val="00494CDE"/>
    <w:rsid w:val="004A188B"/>
    <w:rsid w:val="004A5B1A"/>
    <w:rsid w:val="004B7E7E"/>
    <w:rsid w:val="004C4FC8"/>
    <w:rsid w:val="004E3EF4"/>
    <w:rsid w:val="004E6879"/>
    <w:rsid w:val="004F4FF7"/>
    <w:rsid w:val="004F5936"/>
    <w:rsid w:val="00512408"/>
    <w:rsid w:val="00532BD2"/>
    <w:rsid w:val="00576C00"/>
    <w:rsid w:val="005A18C6"/>
    <w:rsid w:val="005A2D43"/>
    <w:rsid w:val="005B463C"/>
    <w:rsid w:val="005D19EC"/>
    <w:rsid w:val="005E462C"/>
    <w:rsid w:val="005F76A3"/>
    <w:rsid w:val="00604009"/>
    <w:rsid w:val="00614097"/>
    <w:rsid w:val="00616669"/>
    <w:rsid w:val="00620B40"/>
    <w:rsid w:val="00627D44"/>
    <w:rsid w:val="00651E81"/>
    <w:rsid w:val="00667BF9"/>
    <w:rsid w:val="00680DD2"/>
    <w:rsid w:val="006906A2"/>
    <w:rsid w:val="00694415"/>
    <w:rsid w:val="006A7F92"/>
    <w:rsid w:val="006D770B"/>
    <w:rsid w:val="006E5D01"/>
    <w:rsid w:val="006F1196"/>
    <w:rsid w:val="006F7A37"/>
    <w:rsid w:val="006F7C10"/>
    <w:rsid w:val="00705A5A"/>
    <w:rsid w:val="00717DD5"/>
    <w:rsid w:val="00760019"/>
    <w:rsid w:val="00765CAF"/>
    <w:rsid w:val="00773ED3"/>
    <w:rsid w:val="00774632"/>
    <w:rsid w:val="00793CEA"/>
    <w:rsid w:val="007C2E74"/>
    <w:rsid w:val="007D0871"/>
    <w:rsid w:val="007F04F2"/>
    <w:rsid w:val="008007FD"/>
    <w:rsid w:val="008051D7"/>
    <w:rsid w:val="00807914"/>
    <w:rsid w:val="008571A0"/>
    <w:rsid w:val="0086209D"/>
    <w:rsid w:val="00871FAF"/>
    <w:rsid w:val="00872FEB"/>
    <w:rsid w:val="00877362"/>
    <w:rsid w:val="008807DF"/>
    <w:rsid w:val="008814B8"/>
    <w:rsid w:val="00884AEC"/>
    <w:rsid w:val="00893DBF"/>
    <w:rsid w:val="00895955"/>
    <w:rsid w:val="008A54BF"/>
    <w:rsid w:val="008A77B8"/>
    <w:rsid w:val="008B4AEE"/>
    <w:rsid w:val="008C39CF"/>
    <w:rsid w:val="008D30ED"/>
    <w:rsid w:val="00914C56"/>
    <w:rsid w:val="00922FD2"/>
    <w:rsid w:val="009240ED"/>
    <w:rsid w:val="00946277"/>
    <w:rsid w:val="00971D51"/>
    <w:rsid w:val="00983137"/>
    <w:rsid w:val="009A4448"/>
    <w:rsid w:val="009B0D9E"/>
    <w:rsid w:val="009B337F"/>
    <w:rsid w:val="009D4302"/>
    <w:rsid w:val="009D6A61"/>
    <w:rsid w:val="009E4920"/>
    <w:rsid w:val="00A479BC"/>
    <w:rsid w:val="00A60532"/>
    <w:rsid w:val="00A6628A"/>
    <w:rsid w:val="00A96554"/>
    <w:rsid w:val="00AB65BA"/>
    <w:rsid w:val="00AC71C2"/>
    <w:rsid w:val="00AE21ED"/>
    <w:rsid w:val="00AE54F0"/>
    <w:rsid w:val="00B02A7C"/>
    <w:rsid w:val="00B04DEE"/>
    <w:rsid w:val="00B05105"/>
    <w:rsid w:val="00B157DF"/>
    <w:rsid w:val="00B37CA4"/>
    <w:rsid w:val="00B52D94"/>
    <w:rsid w:val="00B636C9"/>
    <w:rsid w:val="00B676D8"/>
    <w:rsid w:val="00B70326"/>
    <w:rsid w:val="00B901D4"/>
    <w:rsid w:val="00BB463B"/>
    <w:rsid w:val="00BC2F32"/>
    <w:rsid w:val="00BE71AC"/>
    <w:rsid w:val="00BF114E"/>
    <w:rsid w:val="00BF5C9E"/>
    <w:rsid w:val="00C04A84"/>
    <w:rsid w:val="00C05511"/>
    <w:rsid w:val="00C1260F"/>
    <w:rsid w:val="00C24F0A"/>
    <w:rsid w:val="00C3014D"/>
    <w:rsid w:val="00C42258"/>
    <w:rsid w:val="00C47F85"/>
    <w:rsid w:val="00C575CB"/>
    <w:rsid w:val="00C70C22"/>
    <w:rsid w:val="00C80B2C"/>
    <w:rsid w:val="00C80FBD"/>
    <w:rsid w:val="00C81EB2"/>
    <w:rsid w:val="00C83098"/>
    <w:rsid w:val="00C83FC0"/>
    <w:rsid w:val="00C96A65"/>
    <w:rsid w:val="00CB0942"/>
    <w:rsid w:val="00CB0B91"/>
    <w:rsid w:val="00CB2902"/>
    <w:rsid w:val="00CC1273"/>
    <w:rsid w:val="00CD014E"/>
    <w:rsid w:val="00CD2722"/>
    <w:rsid w:val="00CF0886"/>
    <w:rsid w:val="00D014DD"/>
    <w:rsid w:val="00D13C54"/>
    <w:rsid w:val="00D4797F"/>
    <w:rsid w:val="00D52909"/>
    <w:rsid w:val="00D85834"/>
    <w:rsid w:val="00D874BD"/>
    <w:rsid w:val="00D93A3F"/>
    <w:rsid w:val="00DA7495"/>
    <w:rsid w:val="00DB1996"/>
    <w:rsid w:val="00DC1CBD"/>
    <w:rsid w:val="00E03110"/>
    <w:rsid w:val="00E26504"/>
    <w:rsid w:val="00E33B17"/>
    <w:rsid w:val="00E34AA9"/>
    <w:rsid w:val="00E34F86"/>
    <w:rsid w:val="00E41C1D"/>
    <w:rsid w:val="00E44DAB"/>
    <w:rsid w:val="00E63678"/>
    <w:rsid w:val="00E665D9"/>
    <w:rsid w:val="00E66A41"/>
    <w:rsid w:val="00E6707A"/>
    <w:rsid w:val="00E75E7C"/>
    <w:rsid w:val="00E86DD9"/>
    <w:rsid w:val="00E97844"/>
    <w:rsid w:val="00E97C48"/>
    <w:rsid w:val="00EB226C"/>
    <w:rsid w:val="00EC58C4"/>
    <w:rsid w:val="00EE2BF0"/>
    <w:rsid w:val="00EF038B"/>
    <w:rsid w:val="00EF3B4E"/>
    <w:rsid w:val="00EF60F6"/>
    <w:rsid w:val="00F14828"/>
    <w:rsid w:val="00F26FFA"/>
    <w:rsid w:val="00F34EDF"/>
    <w:rsid w:val="00F35895"/>
    <w:rsid w:val="00F56343"/>
    <w:rsid w:val="00F61237"/>
    <w:rsid w:val="00F62C81"/>
    <w:rsid w:val="00FA08AF"/>
    <w:rsid w:val="00FC2764"/>
    <w:rsid w:val="00FD0EFC"/>
    <w:rsid w:val="00FD516B"/>
    <w:rsid w:val="00FD5B00"/>
    <w:rsid w:val="00FE12F6"/>
    <w:rsid w:val="00FE3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382E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82E4A"/>
    <w:rPr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382E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82E4A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82E4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382E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82E4A"/>
    <w:rPr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382E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82E4A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82E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5</Words>
  <Characters>157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1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en Maria Kok</dc:creator>
  <cp:lastModifiedBy>Francien Maria Kok</cp:lastModifiedBy>
  <cp:revision>1</cp:revision>
  <dcterms:created xsi:type="dcterms:W3CDTF">2016-03-05T14:10:00Z</dcterms:created>
  <dcterms:modified xsi:type="dcterms:W3CDTF">2016-03-05T14:12:00Z</dcterms:modified>
</cp:coreProperties>
</file>